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144D" w14:textId="1F9EB8F0" w:rsidR="00792BDA" w:rsidRPr="00A06C3F" w:rsidRDefault="00792BDA" w:rsidP="00792BDA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06C3F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S4: 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A) Linear regression analysis of metabolome profile predictive </w:t>
      </w:r>
      <w:r>
        <w:rPr>
          <w:rFonts w:ascii="Arial" w:hAnsi="Arial" w:cs="Arial"/>
          <w:sz w:val="22"/>
          <w:szCs w:val="22"/>
          <w:lang w:val="en-US"/>
        </w:rPr>
        <w:t>for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initial weight loss</w:t>
      </w:r>
      <w:r>
        <w:rPr>
          <w:rFonts w:ascii="Arial" w:hAnsi="Arial" w:cs="Arial"/>
          <w:sz w:val="22"/>
          <w:szCs w:val="22"/>
          <w:lang w:val="en-US"/>
        </w:rPr>
        <w:t xml:space="preserve"> as a continuous variable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(according to numeric weight loss from the historical weight to the weight at TP1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A06C3F">
        <w:rPr>
          <w:rFonts w:ascii="Arial" w:hAnsi="Arial" w:cs="Arial"/>
          <w:sz w:val="22"/>
          <w:szCs w:val="22"/>
          <w:lang w:val="en-US"/>
        </w:rPr>
        <w:t>; B) Linear regression analysis of metabolome profile (according to numeric weight loss) from baseline to the second scheduled evaluation</w:t>
      </w:r>
      <w:r>
        <w:rPr>
          <w:rFonts w:ascii="Arial" w:hAnsi="Arial" w:cs="Arial"/>
          <w:sz w:val="22"/>
          <w:szCs w:val="22"/>
          <w:lang w:val="en-US"/>
        </w:rPr>
        <w:t xml:space="preserve"> (i.e.</w:t>
      </w:r>
      <w:ins w:id="0" w:author="Ulrich Hacker" w:date="2021-08-06T14:37:00Z">
        <w:r w:rsidR="00927115" w:rsidRPr="00927115">
          <w:rPr>
            <w:rFonts w:ascii="Arial" w:hAnsi="Arial" w:cs="Arial"/>
            <w:color w:val="FF0000"/>
            <w:sz w:val="22"/>
            <w:szCs w:val="22"/>
            <w:lang w:val="en-US"/>
            <w:rPrChange w:id="1" w:author="Ulrich Hacker" w:date="2021-08-06T14:37:00Z">
              <w:rPr>
                <w:rFonts w:ascii="Arial" w:hAnsi="Arial" w:cs="Arial"/>
                <w:sz w:val="22"/>
                <w:szCs w:val="22"/>
                <w:lang w:val="en-US"/>
              </w:rPr>
            </w:rPrChange>
          </w:rPr>
          <w:t>,</w:t>
        </w:r>
      </w:ins>
      <w:r>
        <w:rPr>
          <w:rFonts w:ascii="Arial" w:hAnsi="Arial" w:cs="Arial"/>
          <w:sz w:val="22"/>
          <w:szCs w:val="22"/>
          <w:lang w:val="en-US"/>
        </w:rPr>
        <w:t xml:space="preserve"> early weight loss).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Only results with p-value &lt;0.05 are reported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 q-values represent results following correction for multiple testing.</w:t>
      </w:r>
    </w:p>
    <w:tbl>
      <w:tblPr>
        <w:tblStyle w:val="Tabellenraster"/>
        <w:tblpPr w:leftFromText="141" w:rightFromText="141" w:vertAnchor="page" w:horzAnchor="margin" w:tblpY="32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528"/>
        <w:gridCol w:w="1288"/>
        <w:gridCol w:w="1289"/>
        <w:gridCol w:w="1262"/>
        <w:gridCol w:w="1244"/>
        <w:gridCol w:w="1231"/>
      </w:tblGrid>
      <w:tr w:rsidR="00792BDA" w:rsidRPr="002132D5" w14:paraId="2AEB410E" w14:textId="77777777" w:rsidTr="00792BDA"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1AC9DB2" w14:textId="77777777" w:rsidR="00792BDA" w:rsidRPr="00044BE0" w:rsidRDefault="00792BDA" w:rsidP="00792BD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2A99B2" w14:textId="666BD5A4" w:rsidR="00792BDA" w:rsidRPr="00044BE0" w:rsidRDefault="00277453" w:rsidP="00792BD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ins w:id="2" w:author="Ulrich Hacker" w:date="2021-08-06T14:36:00Z">
              <w:r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Tissue</w:t>
              </w:r>
            </w:ins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B5707F2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D8B74A" w14:textId="19ADA3FA" w:rsidR="00792BDA" w:rsidRPr="00044BE0" w:rsidRDefault="00792BDA" w:rsidP="000140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ta</w:t>
            </w:r>
            <w:del w:id="3" w:author="Ulrich Hacker" w:date="2021-08-06T14:36:00Z">
              <w:r w:rsidRPr="00044BE0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.se</w:delText>
              </w:r>
            </w:del>
            <w:ins w:id="4" w:author="Ulrich Hacker" w:date="2021-08-06T14:36:00Z">
              <w:r w:rsidR="000140C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 xml:space="preserve"> </w:t>
              </w:r>
              <w:r w:rsidR="000140C3" w:rsidRPr="00927115">
                <w:rPr>
                  <w:rFonts w:ascii="Arial" w:hAnsi="Arial" w:cs="Arial"/>
                  <w:b/>
                  <w:bCs/>
                  <w:color w:val="FF0000"/>
                  <w:sz w:val="20"/>
                  <w:szCs w:val="20"/>
                  <w:lang w:val="en-US"/>
                  <w:rPrChange w:id="5" w:author="Ulrich Hacker" w:date="2021-08-06T14:37:00Z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rPrChange>
                </w:rPr>
                <w:t>SE</w:t>
              </w:r>
            </w:ins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FC6CC6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statist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6E5A812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36D8099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 value</w:t>
            </w:r>
          </w:p>
        </w:tc>
      </w:tr>
      <w:tr w:rsidR="00792BDA" w:rsidRPr="002132D5" w14:paraId="41F98288" w14:textId="77777777" w:rsidTr="00792BDA">
        <w:tc>
          <w:tcPr>
            <w:tcW w:w="1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2B76E7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C1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7D33F8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DB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3F5F79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0.038184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3E8F81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16423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142CF1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2.32497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0CF4AA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12F2C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741</w:t>
            </w:r>
          </w:p>
        </w:tc>
      </w:tr>
      <w:tr w:rsidR="00792BDA" w:rsidRPr="002132D5" w14:paraId="3AC3F3F5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</w:tcPr>
          <w:p w14:paraId="1C117001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C20: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28C9C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50D929F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497061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362CCFA3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204190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70267C4D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2.434302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0F7B78E2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0ED92097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</w:tr>
      <w:tr w:rsidR="00792BDA" w:rsidRPr="002132D5" w14:paraId="5F59540A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</w:tcPr>
          <w:p w14:paraId="0A72D333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Leu/</w:t>
            </w:r>
            <w:proofErr w:type="spellStart"/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Ileu</w:t>
            </w:r>
            <w:proofErr w:type="spell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D1328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DBS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6074D83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0.0504618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7D98C652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205612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68FD2508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2.454226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52829DD0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77ED22B4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741</w:t>
            </w:r>
          </w:p>
        </w:tc>
      </w:tr>
      <w:tr w:rsidR="00792BDA" w:rsidRPr="002132D5" w14:paraId="124559F0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</w:tcPr>
          <w:p w14:paraId="00F9FF32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OHProl</w:t>
            </w:r>
            <w:proofErr w:type="spell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FC26F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DBS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0492E8A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0.0409679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12F51DB6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176645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14:paraId="60819DA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-2.319219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678AF423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</w:tcPr>
          <w:p w14:paraId="58C4D5A7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742</w:t>
            </w:r>
          </w:p>
        </w:tc>
      </w:tr>
      <w:tr w:rsidR="00792BDA" w:rsidRPr="002132D5" w14:paraId="655D4946" w14:textId="77777777" w:rsidTr="00792BDA">
        <w:tc>
          <w:tcPr>
            <w:tcW w:w="126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997FFBE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Orn</w:t>
            </w:r>
            <w:proofErr w:type="spell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ACE4D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3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09353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568179</w:t>
            </w:r>
          </w:p>
        </w:tc>
        <w:tc>
          <w:tcPr>
            <w:tcW w:w="13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4C5A1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205865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2A45DB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2.759961</w:t>
            </w:r>
          </w:p>
        </w:tc>
        <w:tc>
          <w:tcPr>
            <w:tcW w:w="13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C6C04C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CBE000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</w:tr>
      <w:tr w:rsidR="00792BDA" w:rsidRPr="002132D5" w14:paraId="15F976FF" w14:textId="77777777" w:rsidTr="00792BDA"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E423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Trp</w:t>
            </w:r>
            <w:proofErr w:type="spellEnd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E728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DBS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DE93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42813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563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181645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3BC6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2.35701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FE0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C6B34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  <w:lang w:val="en-US"/>
              </w:rPr>
              <w:t>0.742</w:t>
            </w:r>
          </w:p>
        </w:tc>
      </w:tr>
      <w:tr w:rsidR="00792BDA" w:rsidRPr="002132D5" w14:paraId="6D396389" w14:textId="77777777" w:rsidTr="00792BDA"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E56C498" w14:textId="77777777" w:rsidR="00792BDA" w:rsidRPr="00044BE0" w:rsidRDefault="00792BDA" w:rsidP="00792BD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1C0B84A" w14:textId="1BBADB2A" w:rsidR="00792BDA" w:rsidRPr="00044BE0" w:rsidRDefault="00277453" w:rsidP="00792BD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ins w:id="6" w:author="Ulrich Hacker" w:date="2021-08-06T14:36:00Z">
              <w:r w:rsidRPr="00927115">
                <w:rPr>
                  <w:rFonts w:ascii="Arial" w:hAnsi="Arial" w:cs="Arial"/>
                  <w:b/>
                  <w:bCs/>
                  <w:color w:val="FF0000"/>
                  <w:sz w:val="20"/>
                  <w:szCs w:val="20"/>
                  <w:lang w:val="en-US"/>
                  <w:rPrChange w:id="7" w:author="Ulrich Hacker" w:date="2021-08-06T14:37:00Z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rPrChange>
                </w:rPr>
                <w:t>Tissue</w:t>
              </w:r>
            </w:ins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96AA3C8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B1A12A3" w14:textId="35787BE6" w:rsidR="00792BDA" w:rsidRPr="00044BE0" w:rsidRDefault="00792BDA" w:rsidP="000140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ta</w:t>
            </w:r>
            <w:del w:id="8" w:author="Ulrich Hacker" w:date="2021-08-06T14:36:00Z">
              <w:r w:rsidRPr="00044BE0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delText>.se</w:delText>
              </w:r>
            </w:del>
            <w:ins w:id="9" w:author="Ulrich Hacker" w:date="2021-08-06T14:36:00Z">
              <w:r w:rsidR="000140C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 xml:space="preserve"> </w:t>
              </w:r>
              <w:r w:rsidR="000140C3" w:rsidRPr="00927115">
                <w:rPr>
                  <w:rFonts w:ascii="Arial" w:hAnsi="Arial" w:cs="Arial"/>
                  <w:b/>
                  <w:bCs/>
                  <w:color w:val="FF0000"/>
                  <w:sz w:val="20"/>
                  <w:szCs w:val="20"/>
                  <w:lang w:val="en-US"/>
                  <w:rPrChange w:id="10" w:author="Ulrich Hacker" w:date="2021-08-06T14:37:00Z"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rPrChange>
                </w:rPr>
                <w:t>SE</w:t>
              </w:r>
            </w:ins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49E608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 statist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0AB39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D99B81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 value</w:t>
            </w:r>
          </w:p>
        </w:tc>
      </w:tr>
      <w:tr w:rsidR="00792BDA" w:rsidRPr="002132D5" w14:paraId="48212CF4" w14:textId="77777777" w:rsidTr="00792BDA">
        <w:tc>
          <w:tcPr>
            <w:tcW w:w="1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AC7CA6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Al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6CC23" w14:textId="6A35E45E" w:rsidR="00792BDA" w:rsidRPr="00927115" w:rsidRDefault="00792BDA" w:rsidP="00792BDA">
            <w:pPr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  <w:rPrChange w:id="11" w:author="Ulrich Hacker" w:date="2021-08-06T14:37:00Z">
                  <w:rPr>
                    <w:rFonts w:ascii="Arial" w:hAnsi="Arial" w:cs="Arial"/>
                    <w:i/>
                    <w:iCs/>
                    <w:sz w:val="20"/>
                    <w:szCs w:val="20"/>
                    <w:lang w:val="en-US"/>
                  </w:rPr>
                </w:rPrChange>
              </w:rPr>
            </w:pPr>
            <w:del w:id="12" w:author="Ulrich Hacker" w:date="2021-08-06T14:36:00Z"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13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delText>blood</w:delText>
              </w:r>
            </w:del>
            <w:ins w:id="14" w:author="Ulrich Hacker" w:date="2021-08-06T14:36:00Z">
              <w:r w:rsidR="000140C3" w:rsidRPr="00927115">
                <w:rPr>
                  <w:rFonts w:ascii="Arial" w:hAnsi="Arial" w:cs="Arial"/>
                  <w:color w:val="FF0000"/>
                  <w:sz w:val="20"/>
                  <w:szCs w:val="20"/>
                  <w:rPrChange w:id="15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DBS</w:t>
              </w:r>
            </w:ins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4240C4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-3.93007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B8855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1.31666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9D249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-2.98488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B51735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012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481A2D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792BDA" w:rsidRPr="002132D5" w14:paraId="798ADBCD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6692D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C201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BDC9B3" w14:textId="3086E4BB" w:rsidR="00792BDA" w:rsidRPr="00927115" w:rsidRDefault="00792BDA" w:rsidP="00792BDA">
            <w:pPr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  <w:rPrChange w:id="16" w:author="Ulrich Hacker" w:date="2021-08-06T14:37:00Z">
                  <w:rPr>
                    <w:rFonts w:ascii="Arial" w:hAnsi="Arial" w:cs="Arial"/>
                    <w:i/>
                    <w:iCs/>
                    <w:sz w:val="20"/>
                    <w:szCs w:val="20"/>
                    <w:lang w:val="en-US"/>
                  </w:rPr>
                </w:rPrChange>
              </w:rPr>
            </w:pPr>
            <w:del w:id="17" w:author="Ulrich Hacker" w:date="2021-08-06T14:36:00Z"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18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delText>blood</w:delText>
              </w:r>
            </w:del>
            <w:ins w:id="19" w:author="Ulrich Hacker" w:date="2021-08-06T14:36:00Z">
              <w:r w:rsidR="000140C3" w:rsidRPr="00927115">
                <w:rPr>
                  <w:rFonts w:ascii="Arial" w:hAnsi="Arial" w:cs="Arial"/>
                  <w:color w:val="FF0000"/>
                  <w:sz w:val="20"/>
                  <w:szCs w:val="20"/>
                  <w:rPrChange w:id="20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DBS</w:t>
              </w:r>
            </w:ins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FB684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4.170614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99B4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1.139608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7BF66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659693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469181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8FFD1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  <w:tr w:rsidR="00792BDA" w:rsidRPr="002132D5" w14:paraId="1229A7C9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F305F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Q14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F91BD" w14:textId="4201BA11" w:rsidR="00792BDA" w:rsidRPr="00927115" w:rsidRDefault="00792BDA" w:rsidP="00792BDA">
            <w:pPr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  <w:rPrChange w:id="21" w:author="Ulrich Hacker" w:date="2021-08-06T14:37:00Z">
                  <w:rPr>
                    <w:rFonts w:ascii="Arial" w:hAnsi="Arial" w:cs="Arial"/>
                    <w:i/>
                    <w:iCs/>
                    <w:sz w:val="20"/>
                    <w:szCs w:val="20"/>
                    <w:lang w:val="en-US"/>
                  </w:rPr>
                </w:rPrChange>
              </w:rPr>
            </w:pPr>
            <w:del w:id="22" w:author="Ulrich Hacker" w:date="2021-08-06T14:36:00Z"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23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delText>blood</w:delText>
              </w:r>
            </w:del>
            <w:ins w:id="24" w:author="Ulrich Hacker" w:date="2021-08-06T14:36:00Z">
              <w:r w:rsidR="000140C3" w:rsidRPr="00927115">
                <w:rPr>
                  <w:rFonts w:ascii="Arial" w:hAnsi="Arial" w:cs="Arial"/>
                  <w:color w:val="FF0000"/>
                  <w:sz w:val="20"/>
                  <w:szCs w:val="20"/>
                  <w:rPrChange w:id="25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DBS</w:t>
              </w:r>
            </w:ins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6E8B7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604727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A5AEB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1.166638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ECA2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089842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F1FBB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0F450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792BDA" w:rsidRPr="002132D5" w14:paraId="2B40D9D1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69446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Q19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31B7E" w14:textId="574BF9BD" w:rsidR="00792BDA" w:rsidRPr="00927115" w:rsidRDefault="00792BDA" w:rsidP="00792BDA">
            <w:pPr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  <w:rPrChange w:id="26" w:author="Ulrich Hacker" w:date="2021-08-06T14:37:00Z">
                  <w:rPr>
                    <w:rFonts w:ascii="Arial" w:hAnsi="Arial" w:cs="Arial"/>
                    <w:i/>
                    <w:iCs/>
                    <w:sz w:val="20"/>
                    <w:szCs w:val="20"/>
                    <w:lang w:val="en-US"/>
                  </w:rPr>
                </w:rPrChange>
              </w:rPr>
            </w:pPr>
            <w:del w:id="27" w:author="Ulrich Hacker" w:date="2021-08-06T14:36:00Z"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28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delText>plasma</w:delText>
              </w:r>
            </w:del>
            <w:ins w:id="29" w:author="Ulrich Hacker" w:date="2021-08-06T14:36:00Z">
              <w:r w:rsidR="000140C3" w:rsidRPr="00927115">
                <w:rPr>
                  <w:rFonts w:ascii="Arial" w:hAnsi="Arial" w:cs="Arial"/>
                  <w:color w:val="FF0000"/>
                  <w:sz w:val="20"/>
                  <w:szCs w:val="20"/>
                  <w:rPrChange w:id="30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P</w:t>
              </w:r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31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lasma</w:t>
              </w:r>
            </w:ins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2975A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617000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524CC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1.430785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17C6D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2.527982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F4508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0265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E7F8C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</w:tr>
      <w:tr w:rsidR="00792BDA" w:rsidRPr="002132D5" w14:paraId="3C495FF3" w14:textId="77777777" w:rsidTr="00792BDA"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0FEBD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69945E" w14:textId="18B8A027" w:rsidR="00792BDA" w:rsidRPr="00927115" w:rsidRDefault="00792BDA" w:rsidP="00792BDA">
            <w:pPr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  <w:rPrChange w:id="32" w:author="Ulrich Hacker" w:date="2021-08-06T14:37:00Z">
                  <w:rPr>
                    <w:rFonts w:ascii="Arial" w:hAnsi="Arial" w:cs="Arial"/>
                    <w:i/>
                    <w:iCs/>
                    <w:sz w:val="20"/>
                    <w:szCs w:val="20"/>
                    <w:lang w:val="en-US"/>
                  </w:rPr>
                </w:rPrChange>
              </w:rPr>
            </w:pPr>
            <w:del w:id="33" w:author="Ulrich Hacker" w:date="2021-08-06T14:36:00Z"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34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delText>blood</w:delText>
              </w:r>
            </w:del>
            <w:ins w:id="35" w:author="Ulrich Hacker" w:date="2021-08-06T14:36:00Z">
              <w:r w:rsidR="000140C3" w:rsidRPr="00927115">
                <w:rPr>
                  <w:rFonts w:ascii="Arial" w:hAnsi="Arial" w:cs="Arial"/>
                  <w:color w:val="FF0000"/>
                  <w:sz w:val="20"/>
                  <w:szCs w:val="20"/>
                  <w:rPrChange w:id="36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DBS</w:t>
              </w:r>
            </w:ins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DAFCA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419469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DC9D3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1.003448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47DCB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407719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A9BED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13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CC25E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  <w:tr w:rsidR="00792BDA" w:rsidRPr="002132D5" w14:paraId="04FB7B94" w14:textId="77777777" w:rsidTr="00792BDA"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2B1E9" w14:textId="77777777" w:rsidR="00792BDA" w:rsidRPr="00044BE0" w:rsidRDefault="00792BDA" w:rsidP="00792B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0202C" w14:textId="7DE4BF7F" w:rsidR="00792BDA" w:rsidRPr="00927115" w:rsidRDefault="00792BDA" w:rsidP="00792BDA">
            <w:pPr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  <w:rPrChange w:id="37" w:author="Ulrich Hacker" w:date="2021-08-06T14:37:00Z">
                  <w:rPr>
                    <w:rFonts w:ascii="Arial" w:hAnsi="Arial" w:cs="Arial"/>
                    <w:i/>
                    <w:iCs/>
                    <w:sz w:val="20"/>
                    <w:szCs w:val="20"/>
                    <w:lang w:val="en-US"/>
                  </w:rPr>
                </w:rPrChange>
              </w:rPr>
            </w:pPr>
            <w:del w:id="38" w:author="Ulrich Hacker" w:date="2021-08-06T14:36:00Z">
              <w:r w:rsidRPr="00927115">
                <w:rPr>
                  <w:rFonts w:ascii="Arial" w:hAnsi="Arial" w:cs="Arial"/>
                  <w:color w:val="FF0000"/>
                  <w:sz w:val="20"/>
                  <w:szCs w:val="20"/>
                  <w:rPrChange w:id="39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delText>blood</w:delText>
              </w:r>
            </w:del>
            <w:ins w:id="40" w:author="Ulrich Hacker" w:date="2021-08-06T14:36:00Z">
              <w:r w:rsidR="000140C3" w:rsidRPr="00927115">
                <w:rPr>
                  <w:rFonts w:ascii="Arial" w:hAnsi="Arial" w:cs="Arial"/>
                  <w:color w:val="FF0000"/>
                  <w:sz w:val="20"/>
                  <w:szCs w:val="20"/>
                  <w:rPrChange w:id="41" w:author="Ulrich Hacker" w:date="2021-08-06T14:37:00Z">
                    <w:rPr>
                      <w:rFonts w:ascii="Arial" w:hAnsi="Arial" w:cs="Arial"/>
                      <w:sz w:val="20"/>
                      <w:szCs w:val="20"/>
                    </w:rPr>
                  </w:rPrChange>
                </w:rPr>
                <w:t>DBS</w:t>
              </w:r>
            </w:ins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FA5F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721113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7E5CD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1.101238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7DAC3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3.379027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05D41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6E8A" w14:textId="77777777" w:rsidR="00792BDA" w:rsidRPr="00044BE0" w:rsidRDefault="00792BDA" w:rsidP="00792B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4BE0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</w:tr>
    </w:tbl>
    <w:p w14:paraId="3EC08F45" w14:textId="77777777" w:rsidR="00792BDA" w:rsidRDefault="00792BDA" w:rsidP="00792BDA">
      <w:pPr>
        <w:rPr>
          <w:rFonts w:ascii="Arial" w:hAnsi="Arial" w:cs="Arial"/>
          <w:sz w:val="22"/>
          <w:szCs w:val="22"/>
          <w:lang w:val="en-US"/>
        </w:rPr>
      </w:pPr>
    </w:p>
    <w:p w14:paraId="325D1ECC" w14:textId="77777777" w:rsidR="00792BDA" w:rsidRDefault="00792BDA" w:rsidP="00792BDA">
      <w:pPr>
        <w:rPr>
          <w:rFonts w:ascii="Arial" w:hAnsi="Arial" w:cs="Arial"/>
          <w:sz w:val="22"/>
          <w:szCs w:val="22"/>
          <w:lang w:val="en-US"/>
        </w:rPr>
      </w:pPr>
    </w:p>
    <w:p w14:paraId="39733D45" w14:textId="77777777" w:rsidR="00792BDA" w:rsidRPr="002F2143" w:rsidRDefault="00792BDA" w:rsidP="00792BDA">
      <w:pPr>
        <w:rPr>
          <w:rFonts w:ascii="Arial" w:hAnsi="Arial" w:cs="Arial"/>
          <w:lang w:val="en-US"/>
        </w:rPr>
      </w:pPr>
      <w:r w:rsidRPr="00C372A6">
        <w:rPr>
          <w:rFonts w:ascii="Arial" w:hAnsi="Arial" w:cs="Arial"/>
          <w:sz w:val="22"/>
          <w:szCs w:val="22"/>
          <w:lang w:val="en-US"/>
        </w:rPr>
        <w:t>Abbreviations: DBS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C372A6">
        <w:rPr>
          <w:rFonts w:ascii="Arial" w:hAnsi="Arial" w:cs="Arial"/>
          <w:sz w:val="22"/>
          <w:szCs w:val="22"/>
          <w:lang w:val="en-US"/>
        </w:rPr>
        <w:t xml:space="preserve"> dried blood sample; 95% C.I. 95% Confidence Interval</w:t>
      </w:r>
      <w:r>
        <w:rPr>
          <w:rFonts w:ascii="Arial" w:hAnsi="Arial" w:cs="Arial"/>
          <w:sz w:val="22"/>
          <w:szCs w:val="22"/>
          <w:lang w:val="en-US"/>
        </w:rPr>
        <w:t>; abbreviations of analytes and ratios are given in supplemental table S5.</w:t>
      </w:r>
    </w:p>
    <w:p w14:paraId="0C50FA16" w14:textId="77777777" w:rsidR="00C24F3B" w:rsidRPr="00792BDA" w:rsidRDefault="00C24F3B">
      <w:pPr>
        <w:rPr>
          <w:lang w:val="en-US"/>
        </w:rPr>
      </w:pPr>
    </w:p>
    <w:sectPr w:rsidR="00C24F3B" w:rsidRPr="00792B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lrich Hacker">
    <w15:presenceInfo w15:providerId="Windows Live" w15:userId="1f55058a35c63f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BDA"/>
    <w:rsid w:val="00004FD4"/>
    <w:rsid w:val="000140C3"/>
    <w:rsid w:val="0008005A"/>
    <w:rsid w:val="000B3273"/>
    <w:rsid w:val="000B3583"/>
    <w:rsid w:val="000C5AA5"/>
    <w:rsid w:val="00131CA4"/>
    <w:rsid w:val="001517F2"/>
    <w:rsid w:val="001546F4"/>
    <w:rsid w:val="001A068E"/>
    <w:rsid w:val="001C34D4"/>
    <w:rsid w:val="001D283C"/>
    <w:rsid w:val="00224070"/>
    <w:rsid w:val="00247B5E"/>
    <w:rsid w:val="0026235F"/>
    <w:rsid w:val="00270B4D"/>
    <w:rsid w:val="00277453"/>
    <w:rsid w:val="0028247A"/>
    <w:rsid w:val="002C5D5F"/>
    <w:rsid w:val="002E3D35"/>
    <w:rsid w:val="00347B04"/>
    <w:rsid w:val="003512F7"/>
    <w:rsid w:val="003535BD"/>
    <w:rsid w:val="00391BAF"/>
    <w:rsid w:val="00397642"/>
    <w:rsid w:val="003A0BB9"/>
    <w:rsid w:val="003A6C26"/>
    <w:rsid w:val="003B177A"/>
    <w:rsid w:val="003F059D"/>
    <w:rsid w:val="004271EF"/>
    <w:rsid w:val="00434713"/>
    <w:rsid w:val="00450182"/>
    <w:rsid w:val="004F7F74"/>
    <w:rsid w:val="00542075"/>
    <w:rsid w:val="00582A16"/>
    <w:rsid w:val="00747F24"/>
    <w:rsid w:val="007710A5"/>
    <w:rsid w:val="007873F3"/>
    <w:rsid w:val="00792BDA"/>
    <w:rsid w:val="007B62CE"/>
    <w:rsid w:val="007D4CCD"/>
    <w:rsid w:val="00817FD7"/>
    <w:rsid w:val="0087596A"/>
    <w:rsid w:val="008931BA"/>
    <w:rsid w:val="008D2CC9"/>
    <w:rsid w:val="00900894"/>
    <w:rsid w:val="0091281A"/>
    <w:rsid w:val="00927115"/>
    <w:rsid w:val="00986C1D"/>
    <w:rsid w:val="009C318F"/>
    <w:rsid w:val="00A17C8C"/>
    <w:rsid w:val="00A33A95"/>
    <w:rsid w:val="00A61116"/>
    <w:rsid w:val="00A84C52"/>
    <w:rsid w:val="00AA0AA7"/>
    <w:rsid w:val="00AC29DC"/>
    <w:rsid w:val="00AD3060"/>
    <w:rsid w:val="00AE29D4"/>
    <w:rsid w:val="00B61FC0"/>
    <w:rsid w:val="00C12C24"/>
    <w:rsid w:val="00C24F3B"/>
    <w:rsid w:val="00C46090"/>
    <w:rsid w:val="00CB7638"/>
    <w:rsid w:val="00CB7EED"/>
    <w:rsid w:val="00CD4914"/>
    <w:rsid w:val="00D94FC7"/>
    <w:rsid w:val="00DB18C5"/>
    <w:rsid w:val="00DB3935"/>
    <w:rsid w:val="00E52550"/>
    <w:rsid w:val="00E613F4"/>
    <w:rsid w:val="00E97940"/>
    <w:rsid w:val="00EC71B4"/>
    <w:rsid w:val="00F01534"/>
    <w:rsid w:val="00F41D47"/>
    <w:rsid w:val="00FC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56236"/>
  <w15:chartTrackingRefBased/>
  <w15:docId w15:val="{2CBC96B6-98B3-0E49-9E68-96741DD4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BD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2BDA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40C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40C3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Hacker</dc:creator>
  <cp:keywords/>
  <dc:description/>
  <cp:lastModifiedBy>Ulrich Hacker</cp:lastModifiedBy>
  <cp:revision>1</cp:revision>
  <dcterms:created xsi:type="dcterms:W3CDTF">2021-02-22T10:03:00Z</dcterms:created>
  <dcterms:modified xsi:type="dcterms:W3CDTF">2021-08-06T12:38:00Z</dcterms:modified>
</cp:coreProperties>
</file>